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CCEC9" w14:textId="77777777" w:rsidR="00C83499" w:rsidRDefault="00DA702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mentary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MINORS score</w:t>
      </w:r>
    </w:p>
    <w:tbl>
      <w:tblPr>
        <w:tblStyle w:val="11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780"/>
        <w:gridCol w:w="760"/>
        <w:gridCol w:w="720"/>
        <w:gridCol w:w="700"/>
        <w:gridCol w:w="660"/>
        <w:gridCol w:w="660"/>
        <w:gridCol w:w="700"/>
        <w:gridCol w:w="620"/>
        <w:gridCol w:w="790"/>
      </w:tblGrid>
      <w:tr w:rsidR="00C83499" w14:paraId="0F814EE4" w14:textId="77777777" w:rsidTr="00C83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6A5D8D4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tudy</w:t>
            </w:r>
          </w:p>
        </w:tc>
        <w:tc>
          <w:tcPr>
            <w:tcW w:w="780" w:type="dxa"/>
            <w:noWrap/>
            <w:vAlign w:val="center"/>
          </w:tcPr>
          <w:p w14:paraId="737BEE64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760" w:type="dxa"/>
            <w:noWrap/>
            <w:vAlign w:val="center"/>
          </w:tcPr>
          <w:p w14:paraId="74756710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</w:t>
            </w:r>
          </w:p>
        </w:tc>
        <w:tc>
          <w:tcPr>
            <w:tcW w:w="720" w:type="dxa"/>
            <w:noWrap/>
            <w:vAlign w:val="center"/>
          </w:tcPr>
          <w:p w14:paraId="56FFD104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700" w:type="dxa"/>
            <w:noWrap/>
            <w:vAlign w:val="center"/>
          </w:tcPr>
          <w:p w14:paraId="2F025834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</w:t>
            </w:r>
          </w:p>
        </w:tc>
        <w:tc>
          <w:tcPr>
            <w:tcW w:w="660" w:type="dxa"/>
            <w:noWrap/>
            <w:vAlign w:val="center"/>
          </w:tcPr>
          <w:p w14:paraId="07FE7CE4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</w:t>
            </w:r>
          </w:p>
        </w:tc>
        <w:tc>
          <w:tcPr>
            <w:tcW w:w="660" w:type="dxa"/>
            <w:noWrap/>
            <w:vAlign w:val="center"/>
          </w:tcPr>
          <w:p w14:paraId="4909DA92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700" w:type="dxa"/>
            <w:noWrap/>
            <w:vAlign w:val="center"/>
          </w:tcPr>
          <w:p w14:paraId="1A12DF2B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620" w:type="dxa"/>
            <w:noWrap/>
            <w:vAlign w:val="center"/>
          </w:tcPr>
          <w:p w14:paraId="61083D13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</w:t>
            </w:r>
          </w:p>
        </w:tc>
        <w:tc>
          <w:tcPr>
            <w:tcW w:w="790" w:type="dxa"/>
            <w:noWrap/>
            <w:vAlign w:val="center"/>
          </w:tcPr>
          <w:p w14:paraId="141BF48C" w14:textId="77777777" w:rsidR="00C83499" w:rsidRDefault="00DA702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ore</w:t>
            </w:r>
          </w:p>
        </w:tc>
      </w:tr>
      <w:tr w:rsidR="00C83499" w14:paraId="26F1557F" w14:textId="77777777" w:rsidTr="00C8349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6EBC44DC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Bando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7AAA96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9329E0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5E54DCF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8E6BAF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69F7B7B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F51112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40BB53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033299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5CE5075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</w:tr>
      <w:tr w:rsidR="00C83499" w14:paraId="393CAAB4" w14:textId="77777777" w:rsidTr="00C8349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369BD6F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Li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noWrap/>
            <w:vAlign w:val="center"/>
          </w:tcPr>
          <w:p w14:paraId="5A950C1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2FC994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F902B7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8E0D17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3D1B76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F74A73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940559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420E6C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D419D4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</w:tr>
      <w:tr w:rsidR="00C83499" w14:paraId="3C233753" w14:textId="77777777" w:rsidTr="00C8349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676D8E69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Lin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0FD35DF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D08A32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F67BB7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98F1208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0B37BE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0A5DD5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629D6F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E293CB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F0C0B8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6 </w:t>
            </w:r>
          </w:p>
        </w:tc>
      </w:tr>
      <w:tr w:rsidR="00C83499" w14:paraId="54724529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E0E399B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iao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 xml:space="preserve"> et al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,</w:t>
            </w:r>
            <w:r>
              <w:rPr>
                <w:rStyle w:val="font71"/>
                <w:rFonts w:eastAsia="宋体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noWrap/>
            <w:vAlign w:val="center"/>
          </w:tcPr>
          <w:p w14:paraId="72C4A99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DAB5EEB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26565D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6FFD3E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F71EC23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7CC7A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E04B38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567212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706F7F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6 </w:t>
            </w:r>
          </w:p>
        </w:tc>
      </w:tr>
      <w:tr w:rsidR="00C83499" w14:paraId="5E02DD62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3ED4108F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hamseddine</w:t>
            </w:r>
            <w:proofErr w:type="spellEnd"/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 xml:space="preserve"> 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88C0F8B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03D404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8D7DC8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C330C3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D69760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1E1936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5DFC9DB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54F935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8D3BCE8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</w:tr>
      <w:tr w:rsidR="00C83499" w14:paraId="1DB43E36" w14:textId="77777777" w:rsidTr="00C834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EF3CEEC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Gao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3</w:t>
            </w:r>
          </w:p>
        </w:tc>
        <w:tc>
          <w:tcPr>
            <w:tcW w:w="0" w:type="auto"/>
            <w:noWrap/>
            <w:vAlign w:val="center"/>
          </w:tcPr>
          <w:p w14:paraId="5A55F0C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E03C3B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178E64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627099B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2A87B0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4841E19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B837028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C72AEE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6ABF3C9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</w:tr>
      <w:tr w:rsidR="00C83499" w14:paraId="01D38552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26C36F71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in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 xml:space="preserve"> 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297030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65B766F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DDB733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6DEE3B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FD3815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015722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1C8CE6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FA25061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0F27DD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6 </w:t>
            </w:r>
          </w:p>
        </w:tc>
      </w:tr>
      <w:tr w:rsidR="00C83499" w14:paraId="0C6DCF4C" w14:textId="77777777" w:rsidTr="00C8349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AAE3BD6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George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noWrap/>
            <w:vAlign w:val="center"/>
          </w:tcPr>
          <w:p w14:paraId="793A383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98A8A2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2E3497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487579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739110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34E2D95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93754E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AC18029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C5E65A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</w:tr>
      <w:tr w:rsidR="00C83499" w14:paraId="648ED072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6BB6491C" w14:textId="60900D6E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24"/>
              </w:rPr>
            </w:pPr>
            <w:r w:rsidRPr="00DA7024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 xml:space="preserve">Feng </w:t>
            </w:r>
            <w:r w:rsidRPr="00DA7024">
              <w:rPr>
                <w:rStyle w:val="font81"/>
                <w:rFonts w:eastAsia="宋体"/>
                <w:color w:val="FF0000"/>
                <w:sz w:val="24"/>
                <w:szCs w:val="24"/>
                <w:lang w:bidi="ar"/>
              </w:rPr>
              <w:t>et al</w:t>
            </w:r>
            <w:r w:rsidRPr="00DA7024">
              <w:rPr>
                <w:rStyle w:val="font81"/>
                <w:rFonts w:eastAsia="宋体" w:hint="eastAsia"/>
                <w:color w:val="FF0000"/>
                <w:sz w:val="24"/>
                <w:szCs w:val="24"/>
                <w:lang w:bidi="ar"/>
              </w:rPr>
              <w:t>,</w:t>
            </w:r>
            <w:r w:rsidRPr="00DA7024">
              <w:rPr>
                <w:rStyle w:val="font81"/>
                <w:rFonts w:hint="eastAsia"/>
                <w:color w:val="FF0000"/>
              </w:rPr>
              <w:t xml:space="preserve"> </w:t>
            </w:r>
            <w:r w:rsidRPr="00DA7024">
              <w:rPr>
                <w:rStyle w:val="font71"/>
                <w:rFonts w:eastAsia="宋体"/>
                <w:color w:val="FF0000"/>
                <w:sz w:val="24"/>
                <w:szCs w:val="24"/>
                <w:lang w:bidi="ar"/>
              </w:rPr>
              <w:t>202</w:t>
            </w:r>
            <w:r w:rsidRPr="00DA7024">
              <w:rPr>
                <w:rStyle w:val="font71"/>
                <w:rFonts w:eastAsia="宋体" w:hint="eastAsia"/>
                <w:color w:val="FF000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B1FA158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77D95A5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7E2AB4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DD11EC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A959DCB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8D339C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A5B861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435010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075DC3D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3 </w:t>
            </w:r>
          </w:p>
        </w:tc>
      </w:tr>
      <w:tr w:rsidR="00C83499" w14:paraId="7BE2813D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5DF9FC5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Takahashi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3</w:t>
            </w:r>
          </w:p>
        </w:tc>
        <w:tc>
          <w:tcPr>
            <w:tcW w:w="0" w:type="auto"/>
            <w:noWrap/>
            <w:vAlign w:val="center"/>
          </w:tcPr>
          <w:p w14:paraId="7F013A2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D20F87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4E877F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54E57D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98D375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990C2B9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18AFCF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C1652D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F74B8C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3 </w:t>
            </w:r>
          </w:p>
        </w:tc>
      </w:tr>
      <w:tr w:rsidR="00C83499" w14:paraId="79609CBC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3B84E929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ooye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4F1A83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5CFAD35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B34B913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0ACDA4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23DCCF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ED52E3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6918D8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8F0582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739D2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</w:tr>
      <w:tr w:rsidR="00C83499" w14:paraId="3A19256A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A69C1A6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Zhou 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>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noWrap/>
            <w:vAlign w:val="center"/>
          </w:tcPr>
          <w:p w14:paraId="1636BFC5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D67A07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B83BC0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7D19810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C35BC8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7A4C37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6EAEAA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D397E6F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B439C6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3 </w:t>
            </w:r>
          </w:p>
        </w:tc>
      </w:tr>
      <w:tr w:rsidR="00C83499" w14:paraId="37B73937" w14:textId="77777777" w:rsidTr="00C8349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F2F2F2" w:themeFill="background1" w:themeFillShade="F2"/>
            <w:vAlign w:val="center"/>
          </w:tcPr>
          <w:p w14:paraId="71BD2E18" w14:textId="77777777" w:rsidR="00C83499" w:rsidRDefault="00DA70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81"/>
                <w:rFonts w:eastAsia="宋体" w:hint="eastAsia"/>
                <w:i w:val="0"/>
                <w:iCs w:val="0"/>
                <w:sz w:val="24"/>
                <w:szCs w:val="24"/>
                <w:lang w:bidi="ar"/>
              </w:rPr>
              <w:t>Xia</w:t>
            </w:r>
            <w:r>
              <w:rPr>
                <w:rStyle w:val="font81"/>
                <w:rFonts w:eastAsia="宋体"/>
                <w:sz w:val="24"/>
                <w:szCs w:val="24"/>
                <w:lang w:bidi="ar"/>
              </w:rPr>
              <w:t xml:space="preserve"> et al</w:t>
            </w:r>
            <w:r>
              <w:rPr>
                <w:rStyle w:val="font81"/>
                <w:rFonts w:eastAsia="宋体" w:hint="eastAsia"/>
                <w:sz w:val="24"/>
                <w:szCs w:val="24"/>
                <w:lang w:bidi="ar"/>
              </w:rPr>
              <w:t>,</w:t>
            </w:r>
            <w:r>
              <w:rPr>
                <w:rStyle w:val="font81"/>
                <w:rFonts w:hint="eastAsia"/>
              </w:rPr>
              <w:t xml:space="preserve"> </w:t>
            </w:r>
            <w:r>
              <w:rPr>
                <w:rStyle w:val="font71"/>
                <w:rFonts w:eastAsia="宋体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19E3FB7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EFEFFA9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A2C85F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AED988E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802259C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569C5B2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5D2351A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C4BEE74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807A0F8" w14:textId="77777777" w:rsidR="00C83499" w:rsidRDefault="00DA702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6 </w:t>
            </w:r>
          </w:p>
        </w:tc>
      </w:tr>
    </w:tbl>
    <w:p w14:paraId="0B1AB4C5" w14:textId="77777777" w:rsidR="00C83499" w:rsidRDefault="00C83499">
      <w:pPr>
        <w:rPr>
          <w:rFonts w:ascii="Times New Roman" w:hAnsi="Times New Roman" w:cs="Times New Roman"/>
          <w:sz w:val="24"/>
        </w:rPr>
      </w:pPr>
    </w:p>
    <w:p w14:paraId="1A95AF7A" w14:textId="77777777" w:rsidR="00C83499" w:rsidRDefault="00DA70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</w:p>
    <w:p w14:paraId="7B79A0DA" w14:textId="77777777" w:rsidR="00C83499" w:rsidRDefault="00DA70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: stated aim of the study; B: Inclusion of consecutive patients; C: Prospective collection of data; D: Endpoint appropriate to the study aim; E: Unbiased evaluation of </w:t>
      </w:r>
      <w:r>
        <w:rPr>
          <w:rFonts w:ascii="Times New Roman" w:hAnsi="Times New Roman" w:cs="Times New Roman"/>
          <w:sz w:val="24"/>
        </w:rPr>
        <w:t>endpoints; F: Follow-up period appropriate to the major endpoint; G: Loss to follow up not exceeding 5%;  H: Prospective calculation of the sample size.</w:t>
      </w:r>
    </w:p>
    <w:sectPr w:rsidR="00C8349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D76C3" w14:textId="77777777" w:rsidR="00DA7024" w:rsidRDefault="00DA7024">
      <w:r>
        <w:separator/>
      </w:r>
    </w:p>
  </w:endnote>
  <w:endnote w:type="continuationSeparator" w:id="0">
    <w:p w14:paraId="6971A805" w14:textId="77777777" w:rsidR="00DA7024" w:rsidRDefault="00DA7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A97FF" w14:textId="77777777" w:rsidR="00C83499" w:rsidRDefault="00DA7024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9C00B3" wp14:editId="42D3CB4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2A9DE3" w14:textId="77777777" w:rsidR="00C83499" w:rsidRDefault="00DA7024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9C00B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22A9DE3" w14:textId="77777777" w:rsidR="00C83499" w:rsidRDefault="00DA7024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FF6C5" w14:textId="77777777" w:rsidR="00DA7024" w:rsidRDefault="00DA7024">
      <w:r>
        <w:separator/>
      </w:r>
    </w:p>
  </w:footnote>
  <w:footnote w:type="continuationSeparator" w:id="0">
    <w:p w14:paraId="62372110" w14:textId="77777777" w:rsidR="00DA7024" w:rsidRDefault="00DA7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0NzgyOGU2N2Q3YmQzZTk1ZjcyOTYzMWE2NjI3MDgifQ=="/>
  </w:docVars>
  <w:rsids>
    <w:rsidRoot w:val="00DE0E81"/>
    <w:rsid w:val="000441D5"/>
    <w:rsid w:val="000D48D0"/>
    <w:rsid w:val="000E5FFB"/>
    <w:rsid w:val="000F117D"/>
    <w:rsid w:val="004138C9"/>
    <w:rsid w:val="004741C7"/>
    <w:rsid w:val="00524EEF"/>
    <w:rsid w:val="005B0915"/>
    <w:rsid w:val="005D2269"/>
    <w:rsid w:val="006213CD"/>
    <w:rsid w:val="006750E8"/>
    <w:rsid w:val="00747A61"/>
    <w:rsid w:val="00914888"/>
    <w:rsid w:val="00993257"/>
    <w:rsid w:val="009E733A"/>
    <w:rsid w:val="00B57FDC"/>
    <w:rsid w:val="00C83499"/>
    <w:rsid w:val="00CB507D"/>
    <w:rsid w:val="00DA7024"/>
    <w:rsid w:val="00DA725F"/>
    <w:rsid w:val="00DE07EB"/>
    <w:rsid w:val="00DE0E81"/>
    <w:rsid w:val="05A50F26"/>
    <w:rsid w:val="0DE45C36"/>
    <w:rsid w:val="0ED11F09"/>
    <w:rsid w:val="15981F0D"/>
    <w:rsid w:val="15C42D02"/>
    <w:rsid w:val="160F7B78"/>
    <w:rsid w:val="17316B01"/>
    <w:rsid w:val="1DD82E36"/>
    <w:rsid w:val="224F7DF7"/>
    <w:rsid w:val="23627FFE"/>
    <w:rsid w:val="238459AD"/>
    <w:rsid w:val="29B64C00"/>
    <w:rsid w:val="2C366970"/>
    <w:rsid w:val="3022216D"/>
    <w:rsid w:val="38975BFC"/>
    <w:rsid w:val="39C55573"/>
    <w:rsid w:val="3E295549"/>
    <w:rsid w:val="458D5E82"/>
    <w:rsid w:val="4D491198"/>
    <w:rsid w:val="51B81A48"/>
    <w:rsid w:val="56EE1E0E"/>
    <w:rsid w:val="59ED1102"/>
    <w:rsid w:val="5D740137"/>
    <w:rsid w:val="5E2C67BF"/>
    <w:rsid w:val="66154481"/>
    <w:rsid w:val="6DCA6491"/>
    <w:rsid w:val="724C4465"/>
    <w:rsid w:val="763D4105"/>
    <w:rsid w:val="79177F13"/>
    <w:rsid w:val="7C21473F"/>
    <w:rsid w:val="7D74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F8F9E9"/>
  <w15:docId w15:val="{BA104AD4-A7EA-47A8-8361-482A4F0D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i/>
      <w:iCs/>
      <w:color w:val="auto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auto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auto"/>
      <w:sz w:val="22"/>
      <w:szCs w:val="22"/>
      <w:u w:val="none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0</dc:creator>
  <cp:lastModifiedBy>欢 张</cp:lastModifiedBy>
  <cp:revision>9</cp:revision>
  <dcterms:created xsi:type="dcterms:W3CDTF">2024-08-20T10:25:00Z</dcterms:created>
  <dcterms:modified xsi:type="dcterms:W3CDTF">2025-01-2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9932F0CF4B49F1AC9568903524120E_12</vt:lpwstr>
  </property>
  <property fmtid="{D5CDD505-2E9C-101B-9397-08002B2CF9AE}" pid="4" name="KSOTemplateDocerSaveRecord">
    <vt:lpwstr>eyJoZGlkIjoiYTM0NzgyOGU2N2Q3YmQzZTk1ZjcyOTYzMWE2NjI3MDgiLCJ1c2VySWQiOiI0NzYwODUzMDQifQ==</vt:lpwstr>
  </property>
</Properties>
</file>